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92B40" w14:textId="59DE013D" w:rsidR="00674D44" w:rsidRPr="00C32F51" w:rsidRDefault="00B55DBA" w:rsidP="00674D44">
      <w:pPr>
        <w:spacing w:line="48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t xml:space="preserve">S1 </w:t>
      </w:r>
      <w:r w:rsidR="00674D44" w:rsidRPr="00C32F51">
        <w:rPr>
          <w:rFonts w:ascii="Calibri" w:hAnsi="Calibri" w:cs="Calibri"/>
          <w:b/>
          <w:bCs/>
          <w:sz w:val="20"/>
          <w:szCs w:val="20"/>
          <w:lang w:val="en-GB"/>
        </w:rPr>
        <w:t>Table.</w:t>
      </w:r>
      <w:r w:rsidR="00674D44" w:rsidRPr="00C32F51">
        <w:rPr>
          <w:rFonts w:ascii="Calibri" w:hAnsi="Calibri" w:cs="Calibri"/>
          <w:b/>
          <w:sz w:val="20"/>
          <w:lang w:val="en-GB"/>
        </w:rPr>
        <w:t xml:space="preserve"> Means and standard deviations on the USER-P for both groups at baseline and follow-up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851"/>
        <w:gridCol w:w="992"/>
        <w:gridCol w:w="992"/>
        <w:gridCol w:w="992"/>
        <w:gridCol w:w="992"/>
        <w:gridCol w:w="992"/>
        <w:gridCol w:w="993"/>
      </w:tblGrid>
      <w:tr w:rsidR="00674D44" w:rsidRPr="00C32F51" w14:paraId="44BDA617" w14:textId="77777777" w:rsidTr="00C90E2F">
        <w:tc>
          <w:tcPr>
            <w:tcW w:w="1268" w:type="dxa"/>
            <w:tcBorders>
              <w:top w:val="single" w:sz="4" w:space="0" w:color="auto"/>
            </w:tcBorders>
          </w:tcPr>
          <w:p w14:paraId="474D0AE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</w:tcPr>
          <w:p w14:paraId="71A8BCF3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659F7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Baseline (T0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2A3E60F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6-month follow-up (T1)</w:t>
            </w:r>
          </w:p>
        </w:tc>
      </w:tr>
      <w:tr w:rsidR="00674D44" w:rsidRPr="00C32F51" w14:paraId="449F0392" w14:textId="77777777" w:rsidTr="00C90E2F">
        <w:tc>
          <w:tcPr>
            <w:tcW w:w="1268" w:type="dxa"/>
            <w:tcBorders>
              <w:bottom w:val="single" w:sz="4" w:space="0" w:color="auto"/>
            </w:tcBorders>
          </w:tcPr>
          <w:p w14:paraId="3A9995A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</w:tcPr>
          <w:p w14:paraId="310DE9BA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DCC4CCC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AB323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3FB1FE16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A6D5BE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06A5799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AF5D6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>SD</w:t>
            </w:r>
          </w:p>
        </w:tc>
      </w:tr>
      <w:tr w:rsidR="00674D44" w:rsidRPr="00C32F51" w14:paraId="48F82B7C" w14:textId="77777777" w:rsidTr="00C90E2F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14:paraId="2358D90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 xml:space="preserve">USER-P </w:t>
            </w:r>
            <w:proofErr w:type="spellStart"/>
            <w:r w:rsidRPr="00C32F51">
              <w:rPr>
                <w:rFonts w:ascii="Calibri" w:hAnsi="Calibri" w:cs="Calibri"/>
                <w:b/>
                <w:bCs/>
              </w:rPr>
              <w:t>frequency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</w:tcPr>
          <w:p w14:paraId="22898A2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184BF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A5E04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1.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72991A7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0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698526A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9EA5F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1.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51DF80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0.7</w:t>
            </w:r>
          </w:p>
        </w:tc>
      </w:tr>
      <w:tr w:rsidR="00674D44" w:rsidRPr="00C32F51" w14:paraId="0DB55D28" w14:textId="77777777" w:rsidTr="00C90E2F">
        <w:tc>
          <w:tcPr>
            <w:tcW w:w="1268" w:type="dxa"/>
            <w:vMerge/>
            <w:tcBorders>
              <w:bottom w:val="single" w:sz="4" w:space="0" w:color="auto"/>
            </w:tcBorders>
          </w:tcPr>
          <w:p w14:paraId="73A902C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</w:tcPr>
          <w:p w14:paraId="35DD224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7F78D36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543AC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3.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F5F4B58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9.2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5DA36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F5C3F1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32.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0EC8BA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9.8</w:t>
            </w:r>
          </w:p>
        </w:tc>
      </w:tr>
      <w:tr w:rsidR="00674D44" w:rsidRPr="00C32F51" w14:paraId="58CE9207" w14:textId="77777777" w:rsidTr="00C90E2F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14:paraId="01C38DD2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 xml:space="preserve">USER-P </w:t>
            </w:r>
            <w:proofErr w:type="spellStart"/>
            <w:r w:rsidRPr="00C32F51">
              <w:rPr>
                <w:rFonts w:ascii="Calibri" w:hAnsi="Calibri" w:cs="Calibri"/>
                <w:b/>
                <w:bCs/>
              </w:rPr>
              <w:t>restriction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</w:tcPr>
          <w:p w14:paraId="4624587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B61AA26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C96AB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3.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060FD28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280BB1F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B6804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3.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633AA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5</w:t>
            </w:r>
          </w:p>
        </w:tc>
      </w:tr>
      <w:tr w:rsidR="00674D44" w:rsidRPr="00C32F51" w14:paraId="48B06E4D" w14:textId="77777777" w:rsidTr="00C90E2F">
        <w:tc>
          <w:tcPr>
            <w:tcW w:w="1268" w:type="dxa"/>
            <w:vMerge/>
            <w:tcBorders>
              <w:bottom w:val="single" w:sz="4" w:space="0" w:color="auto"/>
            </w:tcBorders>
          </w:tcPr>
          <w:p w14:paraId="07C50391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</w:tcPr>
          <w:p w14:paraId="2C26902B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E7587D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E8B16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5.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42EB5B2B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8.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A155FC7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108495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75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5F30FC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7.9</w:t>
            </w:r>
          </w:p>
        </w:tc>
      </w:tr>
      <w:tr w:rsidR="00674D44" w:rsidRPr="00C32F51" w14:paraId="5EB91006" w14:textId="77777777" w:rsidTr="00C90E2F">
        <w:tc>
          <w:tcPr>
            <w:tcW w:w="1268" w:type="dxa"/>
            <w:vMerge w:val="restart"/>
            <w:tcBorders>
              <w:top w:val="single" w:sz="4" w:space="0" w:color="auto"/>
            </w:tcBorders>
          </w:tcPr>
          <w:p w14:paraId="338469B3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r w:rsidRPr="00C32F51">
              <w:rPr>
                <w:rFonts w:ascii="Calibri" w:hAnsi="Calibri" w:cs="Calibri"/>
                <w:b/>
                <w:bCs/>
              </w:rPr>
              <w:t xml:space="preserve">USER-P </w:t>
            </w:r>
            <w:proofErr w:type="spellStart"/>
            <w:r w:rsidRPr="00C32F51">
              <w:rPr>
                <w:rFonts w:ascii="Calibri" w:hAnsi="Calibri" w:cs="Calibri"/>
                <w:b/>
                <w:bCs/>
              </w:rPr>
              <w:t>satisfaction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</w:tcPr>
          <w:p w14:paraId="79D7B6D0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Usual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638D5201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F8FE7B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2.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0EB98B9D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7F2DAC9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443E82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4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31EC6AF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6.1</w:t>
            </w:r>
          </w:p>
        </w:tc>
      </w:tr>
      <w:tr w:rsidR="00674D44" w:rsidRPr="00C32F51" w14:paraId="077262F1" w14:textId="77777777" w:rsidTr="00C90E2F">
        <w:tc>
          <w:tcPr>
            <w:tcW w:w="1268" w:type="dxa"/>
            <w:vMerge/>
            <w:tcBorders>
              <w:bottom w:val="single" w:sz="4" w:space="0" w:color="auto"/>
            </w:tcBorders>
          </w:tcPr>
          <w:p w14:paraId="7CA897F5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</w:tcPr>
          <w:p w14:paraId="6ADA93C7" w14:textId="77777777" w:rsidR="00674D44" w:rsidRPr="00C32F51" w:rsidRDefault="00674D44" w:rsidP="00C90E2F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32F51">
              <w:rPr>
                <w:rFonts w:ascii="Calibri" w:hAnsi="Calibri" w:cs="Calibri"/>
                <w:b/>
                <w:bCs/>
              </w:rPr>
              <w:t>Capability</w:t>
            </w:r>
            <w:proofErr w:type="spellEnd"/>
            <w:r w:rsidRPr="00C32F51">
              <w:rPr>
                <w:rFonts w:ascii="Calibri" w:hAnsi="Calibri" w:cs="Calibri"/>
                <w:b/>
                <w:bCs/>
              </w:rPr>
              <w:t xml:space="preserve"> car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5E642A35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B42944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59.3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719FF2C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5.9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2031139C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CA0963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60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2D6D9E9" w14:textId="77777777" w:rsidR="00674D44" w:rsidRPr="00C32F51" w:rsidRDefault="00674D44" w:rsidP="00C90E2F">
            <w:pPr>
              <w:rPr>
                <w:rFonts w:ascii="Calibri" w:hAnsi="Calibri" w:cs="Calibri"/>
              </w:rPr>
            </w:pPr>
            <w:r w:rsidRPr="00C32F51">
              <w:rPr>
                <w:rFonts w:ascii="Calibri" w:hAnsi="Calibri" w:cs="Calibri"/>
              </w:rPr>
              <w:t>12.8</w:t>
            </w:r>
          </w:p>
        </w:tc>
      </w:tr>
    </w:tbl>
    <w:p w14:paraId="4A4A59DF" w14:textId="77777777" w:rsidR="00674D44" w:rsidRPr="00C32F51" w:rsidRDefault="00674D44" w:rsidP="00674D44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C32F51">
        <w:rPr>
          <w:rFonts w:ascii="Calibri" w:hAnsi="Calibri" w:cs="Calibri"/>
          <w:sz w:val="20"/>
          <w:szCs w:val="20"/>
          <w:lang w:val="en-GB"/>
        </w:rPr>
        <w:t>USER-P: Utrecht Scale for Evaluation of Rehabilitation Participation</w:t>
      </w:r>
    </w:p>
    <w:sectPr w:rsidR="00674D44" w:rsidRPr="00C32F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44"/>
    <w:rsid w:val="000262AC"/>
    <w:rsid w:val="000570A5"/>
    <w:rsid w:val="0014237A"/>
    <w:rsid w:val="00142A1E"/>
    <w:rsid w:val="00493D40"/>
    <w:rsid w:val="004D7DB1"/>
    <w:rsid w:val="005D31BF"/>
    <w:rsid w:val="006243E7"/>
    <w:rsid w:val="00674D44"/>
    <w:rsid w:val="00B55DBA"/>
    <w:rsid w:val="00B90548"/>
    <w:rsid w:val="00C916BD"/>
    <w:rsid w:val="00D3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2B3EE"/>
  <w15:chartTrackingRefBased/>
  <w15:docId w15:val="{AB081D64-857F-4765-9F14-420DC73EB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74D44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74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74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74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74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74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74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74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74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74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7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7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7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74D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74D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74D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74D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74D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74D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74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7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74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7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74D4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74D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74D44"/>
    <w:pPr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74D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7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74D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74D44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59"/>
    <w:rsid w:val="00674D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1</Words>
  <Characters>449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jpers, Eirlys</dc:creator>
  <cp:keywords/>
  <dc:description/>
  <cp:lastModifiedBy>Pijpers, Eirlys</cp:lastModifiedBy>
  <cp:revision>4</cp:revision>
  <dcterms:created xsi:type="dcterms:W3CDTF">2025-09-09T06:59:00Z</dcterms:created>
  <dcterms:modified xsi:type="dcterms:W3CDTF">2025-09-09T07:22:00Z</dcterms:modified>
</cp:coreProperties>
</file>